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D0148" w14:textId="42F53189" w:rsidR="00D40485" w:rsidRDefault="00D40485" w:rsidP="00543D5A">
      <w:pPr>
        <w:pStyle w:val="NormalWeb"/>
        <w:jc w:val="both"/>
        <w:rPr>
          <w:b/>
          <w:bCs/>
        </w:rPr>
      </w:pPr>
      <w:r w:rsidRPr="00F67504">
        <w:rPr>
          <w:b/>
          <w:bCs/>
        </w:rPr>
        <w:t xml:space="preserve">Supplementary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590"/>
        <w:gridCol w:w="2829"/>
      </w:tblGrid>
      <w:tr w:rsidR="00BC4F78" w14:paraId="6E4F9991" w14:textId="77777777" w:rsidTr="00357863">
        <w:tc>
          <w:tcPr>
            <w:tcW w:w="9628" w:type="dxa"/>
            <w:gridSpan w:val="3"/>
          </w:tcPr>
          <w:p w14:paraId="12EECD88" w14:textId="77777777" w:rsidR="00BC4F78" w:rsidRDefault="00BC4F78" w:rsidP="00357863"/>
        </w:tc>
      </w:tr>
      <w:tr w:rsidR="00BC4F78" w:rsidRPr="008217B2" w14:paraId="2691546A" w14:textId="77777777" w:rsidTr="00357863">
        <w:trPr>
          <w:trHeight w:val="543"/>
        </w:trPr>
        <w:tc>
          <w:tcPr>
            <w:tcW w:w="9628" w:type="dxa"/>
            <w:gridSpan w:val="3"/>
            <w:vAlign w:val="center"/>
          </w:tcPr>
          <w:p w14:paraId="7EC35498" w14:textId="77777777" w:rsidR="00BC4F78" w:rsidRPr="009D2399" w:rsidRDefault="00BC4F78" w:rsidP="00357863">
            <w:pPr>
              <w:jc w:val="center"/>
              <w:rPr>
                <w:rFonts w:cs="Times New Roman"/>
                <w:b/>
                <w:bCs/>
              </w:rPr>
            </w:pPr>
            <w:r w:rsidRPr="009D2399">
              <w:rPr>
                <w:rFonts w:cs="Times New Roman"/>
                <w:b/>
                <w:bCs/>
              </w:rPr>
              <w:t>Surface markers of lymphocyte populations</w:t>
            </w:r>
          </w:p>
        </w:tc>
      </w:tr>
      <w:tr w:rsidR="00BC4F78" w:rsidRPr="008217B2" w14:paraId="747C9A6D" w14:textId="77777777" w:rsidTr="00357863">
        <w:trPr>
          <w:trHeight w:val="533"/>
        </w:trPr>
        <w:tc>
          <w:tcPr>
            <w:tcW w:w="3209" w:type="dxa"/>
            <w:vAlign w:val="center"/>
          </w:tcPr>
          <w:p w14:paraId="30603077" w14:textId="77777777" w:rsidR="00BC4F78" w:rsidRPr="00941CAA" w:rsidRDefault="00BC4F78" w:rsidP="0035786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CAA">
              <w:rPr>
                <w:rFonts w:cs="Times New Roman"/>
                <w:b/>
                <w:bCs/>
                <w:sz w:val="20"/>
                <w:szCs w:val="20"/>
              </w:rPr>
              <w:t>Lymphocyte population</w:t>
            </w:r>
          </w:p>
        </w:tc>
        <w:tc>
          <w:tcPr>
            <w:tcW w:w="3590" w:type="dxa"/>
            <w:vAlign w:val="center"/>
          </w:tcPr>
          <w:p w14:paraId="7530036B" w14:textId="77777777" w:rsidR="00BC4F78" w:rsidRPr="00941CAA" w:rsidRDefault="00BC4F78" w:rsidP="0035786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CAA">
              <w:rPr>
                <w:rFonts w:cs="Times New Roman"/>
                <w:b/>
                <w:bCs/>
                <w:sz w:val="20"/>
                <w:szCs w:val="20"/>
              </w:rPr>
              <w:t>Surface markers</w:t>
            </w:r>
          </w:p>
        </w:tc>
        <w:tc>
          <w:tcPr>
            <w:tcW w:w="2829" w:type="dxa"/>
          </w:tcPr>
          <w:p w14:paraId="4E0016EE" w14:textId="77777777" w:rsidR="00BC4F78" w:rsidRPr="008217B2" w:rsidRDefault="00BC4F78" w:rsidP="00357863"/>
        </w:tc>
      </w:tr>
      <w:tr w:rsidR="00BC4F78" w:rsidRPr="008217B2" w14:paraId="50D96F3F" w14:textId="77777777" w:rsidTr="00357863">
        <w:tc>
          <w:tcPr>
            <w:tcW w:w="3209" w:type="dxa"/>
            <w:vAlign w:val="center"/>
          </w:tcPr>
          <w:p w14:paraId="6B3D2C00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3590" w:type="dxa"/>
          </w:tcPr>
          <w:p w14:paraId="24CDE520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09DBD079" w14:textId="77777777" w:rsidR="00BC4F78" w:rsidRPr="008217B2" w:rsidRDefault="00BC4F78" w:rsidP="00357863"/>
        </w:tc>
      </w:tr>
      <w:tr w:rsidR="00BC4F78" w:rsidRPr="008217B2" w14:paraId="4B4DFCA8" w14:textId="77777777" w:rsidTr="00357863">
        <w:tc>
          <w:tcPr>
            <w:tcW w:w="3209" w:type="dxa"/>
            <w:vAlign w:val="center"/>
          </w:tcPr>
          <w:p w14:paraId="408DB40E" w14:textId="77777777" w:rsidR="00BC4F78" w:rsidRPr="00FB0343" w:rsidRDefault="00BC4F78" w:rsidP="0035786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0343">
              <w:rPr>
                <w:rFonts w:cs="Times New Roman"/>
                <w:color w:val="000000" w:themeColor="text1"/>
                <w:sz w:val="20"/>
                <w:szCs w:val="20"/>
              </w:rPr>
              <w:t>CD4</w:t>
            </w:r>
            <w:r w:rsidRPr="00FB0343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+ </w:t>
            </w:r>
            <w:r w:rsidRPr="00FB034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590" w:type="dxa"/>
          </w:tcPr>
          <w:p w14:paraId="174153B5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4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4034F955" w14:textId="77777777" w:rsidR="00BC4F78" w:rsidRPr="008217B2" w:rsidRDefault="00BC4F78" w:rsidP="00357863"/>
        </w:tc>
      </w:tr>
      <w:tr w:rsidR="00BC4F78" w:rsidRPr="008217B2" w14:paraId="6079CEBF" w14:textId="77777777" w:rsidTr="00357863">
        <w:tc>
          <w:tcPr>
            <w:tcW w:w="3209" w:type="dxa"/>
            <w:vAlign w:val="center"/>
          </w:tcPr>
          <w:p w14:paraId="09E29D84" w14:textId="77777777" w:rsidR="00BC4F78" w:rsidRPr="00FB0343" w:rsidRDefault="00BC4F78" w:rsidP="0035786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B0343">
              <w:rPr>
                <w:rFonts w:cs="Times New Roman"/>
                <w:color w:val="000000" w:themeColor="text1"/>
                <w:sz w:val="20"/>
                <w:szCs w:val="20"/>
              </w:rPr>
              <w:t>CD8</w:t>
            </w:r>
            <w:r w:rsidRPr="00FB0343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+ </w:t>
            </w:r>
            <w:r w:rsidRPr="00FB0343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590" w:type="dxa"/>
          </w:tcPr>
          <w:p w14:paraId="55C17451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8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79983D6F" w14:textId="77777777" w:rsidR="00BC4F78" w:rsidRPr="008217B2" w:rsidRDefault="00BC4F78" w:rsidP="00357863"/>
        </w:tc>
      </w:tr>
      <w:tr w:rsidR="00BC4F78" w:rsidRPr="008217B2" w14:paraId="64A3962F" w14:textId="77777777" w:rsidTr="00357863">
        <w:tc>
          <w:tcPr>
            <w:tcW w:w="3209" w:type="dxa"/>
            <w:vAlign w:val="center"/>
          </w:tcPr>
          <w:p w14:paraId="3BFD664E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LA-DR</w:t>
            </w:r>
            <w:r w:rsidRPr="009B775E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/>
                <w:sz w:val="20"/>
                <w:szCs w:val="20"/>
              </w:rPr>
              <w:t xml:space="preserve"> a</w:t>
            </w:r>
            <w:r w:rsidRPr="009D2399">
              <w:rPr>
                <w:rFonts w:cs="Times New Roman"/>
                <w:sz w:val="20"/>
                <w:szCs w:val="20"/>
              </w:rPr>
              <w:t>ctivated T</w:t>
            </w:r>
          </w:p>
        </w:tc>
        <w:tc>
          <w:tcPr>
            <w:tcW w:w="3590" w:type="dxa"/>
          </w:tcPr>
          <w:p w14:paraId="034A8DE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HLA-</w:t>
            </w:r>
            <w:r w:rsidRPr="009D2399">
              <w:rPr>
                <w:rFonts w:cs="Times New Roman"/>
                <w:sz w:val="20"/>
                <w:szCs w:val="20"/>
              </w:rPr>
              <w:t>DR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5E32F9BC" w14:textId="77777777" w:rsidR="00BC4F78" w:rsidRPr="008217B2" w:rsidRDefault="00BC4F78" w:rsidP="00357863"/>
        </w:tc>
      </w:tr>
      <w:tr w:rsidR="00BC4F78" w:rsidRPr="008217B2" w14:paraId="1B8DAD9A" w14:textId="77777777" w:rsidTr="00357863">
        <w:tc>
          <w:tcPr>
            <w:tcW w:w="3209" w:type="dxa"/>
            <w:vAlign w:val="center"/>
          </w:tcPr>
          <w:p w14:paraId="72C587B3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41CAA">
              <w:rPr>
                <w:rFonts w:cs="Times New Roman"/>
                <w:color w:val="000000" w:themeColor="text1"/>
                <w:sz w:val="20"/>
                <w:szCs w:val="20"/>
              </w:rPr>
              <w:t>Treg</w:t>
            </w:r>
          </w:p>
        </w:tc>
        <w:tc>
          <w:tcPr>
            <w:tcW w:w="3590" w:type="dxa"/>
          </w:tcPr>
          <w:p w14:paraId="1EF3DD2F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127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9D2399">
              <w:rPr>
                <w:rFonts w:cs="Times New Roman"/>
                <w:sz w:val="20"/>
                <w:szCs w:val="20"/>
              </w:rPr>
              <w:t xml:space="preserve"> CD4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25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0C7910FF" w14:textId="77777777" w:rsidR="00BC4F78" w:rsidRPr="008217B2" w:rsidRDefault="00BC4F78" w:rsidP="00357863"/>
        </w:tc>
      </w:tr>
      <w:tr w:rsidR="00BC4F78" w:rsidRPr="008217B2" w14:paraId="5C1E6CC0" w14:textId="77777777" w:rsidTr="00357863">
        <w:tc>
          <w:tcPr>
            <w:tcW w:w="3209" w:type="dxa"/>
            <w:vAlign w:val="center"/>
          </w:tcPr>
          <w:p w14:paraId="2549B1CE" w14:textId="77777777" w:rsidR="00BC4F78" w:rsidRPr="00941CAA" w:rsidRDefault="00BC4F78" w:rsidP="0035786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Pr="00941CAA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R3-56</w:t>
            </w:r>
          </w:p>
        </w:tc>
        <w:tc>
          <w:tcPr>
            <w:tcW w:w="3590" w:type="dxa"/>
          </w:tcPr>
          <w:p w14:paraId="173702E8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3</w:t>
            </w:r>
            <w:r w:rsidRPr="00941C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/>
                <w:sz w:val="20"/>
                <w:szCs w:val="20"/>
              </w:rPr>
              <w:t xml:space="preserve"> CD56</w:t>
            </w:r>
            <w:r w:rsidRPr="00941C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3477344E" w14:textId="77777777" w:rsidR="00BC4F78" w:rsidRPr="008217B2" w:rsidRDefault="00BC4F78" w:rsidP="00357863"/>
        </w:tc>
      </w:tr>
      <w:tr w:rsidR="00BC4F78" w:rsidRPr="008217B2" w14:paraId="29B0606D" w14:textId="77777777" w:rsidTr="00357863">
        <w:tc>
          <w:tcPr>
            <w:tcW w:w="3209" w:type="dxa"/>
            <w:vAlign w:val="center"/>
          </w:tcPr>
          <w:p w14:paraId="163EE87B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Th17</w:t>
            </w:r>
          </w:p>
        </w:tc>
        <w:tc>
          <w:tcPr>
            <w:tcW w:w="3590" w:type="dxa"/>
          </w:tcPr>
          <w:p w14:paraId="06696B49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4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196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18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829" w:type="dxa"/>
          </w:tcPr>
          <w:p w14:paraId="154596A1" w14:textId="77777777" w:rsidR="00BC4F78" w:rsidRPr="008217B2" w:rsidRDefault="00BC4F78" w:rsidP="00357863"/>
        </w:tc>
      </w:tr>
      <w:tr w:rsidR="00BC4F78" w:rsidRPr="008217B2" w14:paraId="7BE9B84E" w14:textId="77777777" w:rsidTr="00357863">
        <w:tc>
          <w:tcPr>
            <w:tcW w:w="3209" w:type="dxa"/>
            <w:vAlign w:val="center"/>
          </w:tcPr>
          <w:p w14:paraId="6E700971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Th1</w:t>
            </w:r>
          </w:p>
        </w:tc>
        <w:tc>
          <w:tcPr>
            <w:tcW w:w="3590" w:type="dxa"/>
          </w:tcPr>
          <w:p w14:paraId="5B2717B4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4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9D2399">
              <w:rPr>
                <w:rFonts w:cs="Times New Roman"/>
                <w:sz w:val="20"/>
                <w:szCs w:val="20"/>
              </w:rPr>
              <w:t xml:space="preserve"> CD196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 w:rsidRPr="009D2399">
              <w:rPr>
                <w:rFonts w:cs="Times New Roman"/>
                <w:sz w:val="20"/>
                <w:szCs w:val="20"/>
              </w:rPr>
              <w:t xml:space="preserve"> CD183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05C544B6" w14:textId="77777777" w:rsidR="00BC4F78" w:rsidRPr="008217B2" w:rsidRDefault="00BC4F78" w:rsidP="00357863"/>
        </w:tc>
      </w:tr>
      <w:tr w:rsidR="00BC4F78" w:rsidRPr="008217B2" w14:paraId="3011E773" w14:textId="77777777" w:rsidTr="00357863">
        <w:tc>
          <w:tcPr>
            <w:tcW w:w="3209" w:type="dxa"/>
            <w:vAlign w:val="center"/>
          </w:tcPr>
          <w:p w14:paraId="50507F65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ïve T</w:t>
            </w:r>
          </w:p>
        </w:tc>
        <w:tc>
          <w:tcPr>
            <w:tcW w:w="3590" w:type="dxa"/>
          </w:tcPr>
          <w:p w14:paraId="3B3437A8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3</w:t>
            </w:r>
            <w:r w:rsidRPr="00FB0343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/>
                <w:sz w:val="20"/>
                <w:szCs w:val="20"/>
              </w:rPr>
              <w:t xml:space="preserve"> CD45RA</w:t>
            </w:r>
            <w:r w:rsidRPr="00FB0343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5D480C6F" w14:textId="77777777" w:rsidR="00BC4F78" w:rsidRPr="008217B2" w:rsidRDefault="00BC4F78" w:rsidP="00357863"/>
        </w:tc>
      </w:tr>
      <w:tr w:rsidR="00BC4F78" w:rsidRPr="008217B2" w14:paraId="5F4A4E43" w14:textId="77777777" w:rsidTr="00357863">
        <w:tc>
          <w:tcPr>
            <w:tcW w:w="3209" w:type="dxa"/>
            <w:vAlign w:val="center"/>
          </w:tcPr>
          <w:p w14:paraId="39E8FA8C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mory T</w:t>
            </w:r>
          </w:p>
        </w:tc>
        <w:tc>
          <w:tcPr>
            <w:tcW w:w="3590" w:type="dxa"/>
          </w:tcPr>
          <w:p w14:paraId="39E0A98C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D3</w:t>
            </w:r>
            <w:r w:rsidRPr="00FB0343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/>
                <w:sz w:val="20"/>
                <w:szCs w:val="20"/>
              </w:rPr>
              <w:t xml:space="preserve"> CD45RO</w:t>
            </w:r>
            <w:r w:rsidRPr="00FB0343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7AD52DC8" w14:textId="77777777" w:rsidR="00BC4F78" w:rsidRPr="008217B2" w:rsidRDefault="00BC4F78" w:rsidP="00357863"/>
        </w:tc>
      </w:tr>
      <w:tr w:rsidR="00BC4F78" w:rsidRPr="008217B2" w14:paraId="619495CC" w14:textId="77777777" w:rsidTr="00357863">
        <w:tc>
          <w:tcPr>
            <w:tcW w:w="3209" w:type="dxa"/>
            <w:vAlign w:val="center"/>
          </w:tcPr>
          <w:p w14:paraId="40A93CE0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3590" w:type="dxa"/>
          </w:tcPr>
          <w:p w14:paraId="379143B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19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5AE0150E" w14:textId="77777777" w:rsidR="00BC4F78" w:rsidRPr="008217B2" w:rsidRDefault="00BC4F78" w:rsidP="00357863"/>
        </w:tc>
      </w:tr>
      <w:tr w:rsidR="00BC4F78" w:rsidRPr="008217B2" w14:paraId="63FA7669" w14:textId="77777777" w:rsidTr="00357863">
        <w:tc>
          <w:tcPr>
            <w:tcW w:w="3209" w:type="dxa"/>
            <w:vAlign w:val="center"/>
          </w:tcPr>
          <w:p w14:paraId="1C43998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NK</w:t>
            </w:r>
          </w:p>
        </w:tc>
        <w:tc>
          <w:tcPr>
            <w:tcW w:w="3590" w:type="dxa"/>
          </w:tcPr>
          <w:p w14:paraId="68660238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56</w:t>
            </w:r>
            <w:r w:rsidRPr="009D2399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29" w:type="dxa"/>
          </w:tcPr>
          <w:p w14:paraId="2C701C4D" w14:textId="77777777" w:rsidR="00BC4F78" w:rsidRPr="008217B2" w:rsidRDefault="00BC4F78" w:rsidP="00357863"/>
        </w:tc>
      </w:tr>
      <w:tr w:rsidR="00BC4F78" w:rsidRPr="008217B2" w14:paraId="26ADCE41" w14:textId="77777777" w:rsidTr="00357863">
        <w:trPr>
          <w:trHeight w:val="505"/>
        </w:trPr>
        <w:tc>
          <w:tcPr>
            <w:tcW w:w="9628" w:type="dxa"/>
            <w:gridSpan w:val="3"/>
            <w:vAlign w:val="center"/>
          </w:tcPr>
          <w:p w14:paraId="1A9D7C14" w14:textId="77777777" w:rsidR="00BC4F78" w:rsidRPr="009D2399" w:rsidRDefault="00BC4F78" w:rsidP="00357863">
            <w:pPr>
              <w:jc w:val="center"/>
              <w:rPr>
                <w:rFonts w:cs="Times New Roman"/>
                <w:b/>
                <w:bCs/>
              </w:rPr>
            </w:pPr>
            <w:r w:rsidRPr="009D2399">
              <w:rPr>
                <w:rFonts w:cs="Times New Roman"/>
                <w:b/>
                <w:bCs/>
              </w:rPr>
              <w:t>Monoclonal Antibodies (MoAb) and Fluorochromes</w:t>
            </w:r>
          </w:p>
        </w:tc>
      </w:tr>
      <w:tr w:rsidR="00BC4F78" w:rsidRPr="008217B2" w14:paraId="7EB99F32" w14:textId="77777777" w:rsidTr="00357863">
        <w:trPr>
          <w:trHeight w:val="427"/>
        </w:trPr>
        <w:tc>
          <w:tcPr>
            <w:tcW w:w="3209" w:type="dxa"/>
            <w:vAlign w:val="center"/>
          </w:tcPr>
          <w:p w14:paraId="74CE55EC" w14:textId="77777777" w:rsidR="00BC4F78" w:rsidRPr="00941CAA" w:rsidRDefault="00BC4F78" w:rsidP="0035786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CAA">
              <w:rPr>
                <w:rFonts w:cs="Times New Roman"/>
                <w:b/>
                <w:bCs/>
                <w:sz w:val="20"/>
                <w:szCs w:val="20"/>
              </w:rPr>
              <w:t>MoAb</w:t>
            </w:r>
          </w:p>
        </w:tc>
        <w:tc>
          <w:tcPr>
            <w:tcW w:w="3590" w:type="dxa"/>
            <w:vAlign w:val="center"/>
          </w:tcPr>
          <w:p w14:paraId="2AC3356C" w14:textId="77777777" w:rsidR="00BC4F78" w:rsidRPr="00941CAA" w:rsidRDefault="00BC4F78" w:rsidP="0035786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CAA">
              <w:rPr>
                <w:rFonts w:cs="Times New Roman"/>
                <w:b/>
                <w:bCs/>
                <w:sz w:val="20"/>
                <w:szCs w:val="20"/>
              </w:rPr>
              <w:t>Fluorochrome</w:t>
            </w:r>
          </w:p>
        </w:tc>
        <w:tc>
          <w:tcPr>
            <w:tcW w:w="2829" w:type="dxa"/>
            <w:vAlign w:val="center"/>
          </w:tcPr>
          <w:p w14:paraId="1DE53F49" w14:textId="77777777" w:rsidR="00BC4F78" w:rsidRPr="00941CAA" w:rsidRDefault="00BC4F78" w:rsidP="0035786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41CAA">
              <w:rPr>
                <w:rFonts w:cs="Times New Roman"/>
                <w:b/>
                <w:bCs/>
                <w:sz w:val="20"/>
                <w:szCs w:val="20"/>
              </w:rPr>
              <w:t>Producer</w:t>
            </w:r>
          </w:p>
        </w:tc>
      </w:tr>
      <w:tr w:rsidR="00BC4F78" w:rsidRPr="008217B2" w14:paraId="4DB243F5" w14:textId="77777777" w:rsidTr="00357863">
        <w:trPr>
          <w:trHeight w:val="264"/>
        </w:trPr>
        <w:tc>
          <w:tcPr>
            <w:tcW w:w="3209" w:type="dxa"/>
          </w:tcPr>
          <w:p w14:paraId="321D2C8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3</w:t>
            </w:r>
          </w:p>
        </w:tc>
        <w:tc>
          <w:tcPr>
            <w:tcW w:w="3590" w:type="dxa"/>
          </w:tcPr>
          <w:p w14:paraId="244268D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PACIFIC BLUE</w:t>
            </w:r>
          </w:p>
        </w:tc>
        <w:tc>
          <w:tcPr>
            <w:tcW w:w="2829" w:type="dxa"/>
          </w:tcPr>
          <w:p w14:paraId="22BD27F2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kman Coulter</w:t>
            </w:r>
          </w:p>
        </w:tc>
      </w:tr>
      <w:tr w:rsidR="00BC4F78" w:rsidRPr="008217B2" w14:paraId="329183A6" w14:textId="77777777" w:rsidTr="00357863">
        <w:trPr>
          <w:trHeight w:val="268"/>
        </w:trPr>
        <w:tc>
          <w:tcPr>
            <w:tcW w:w="3209" w:type="dxa"/>
          </w:tcPr>
          <w:p w14:paraId="4AE5EE10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4</w:t>
            </w:r>
          </w:p>
        </w:tc>
        <w:tc>
          <w:tcPr>
            <w:tcW w:w="3590" w:type="dxa"/>
          </w:tcPr>
          <w:p w14:paraId="71EAB067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PeCy5.5</w:t>
            </w:r>
          </w:p>
        </w:tc>
        <w:tc>
          <w:tcPr>
            <w:tcW w:w="2829" w:type="dxa"/>
          </w:tcPr>
          <w:p w14:paraId="537E6264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kman Coulter</w:t>
            </w:r>
          </w:p>
        </w:tc>
      </w:tr>
      <w:tr w:rsidR="00BC4F78" w:rsidRPr="008217B2" w14:paraId="4B6CEABE" w14:textId="77777777" w:rsidTr="00357863">
        <w:trPr>
          <w:trHeight w:val="272"/>
        </w:trPr>
        <w:tc>
          <w:tcPr>
            <w:tcW w:w="3209" w:type="dxa"/>
          </w:tcPr>
          <w:p w14:paraId="137451AC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8</w:t>
            </w:r>
          </w:p>
        </w:tc>
        <w:tc>
          <w:tcPr>
            <w:tcW w:w="3590" w:type="dxa"/>
          </w:tcPr>
          <w:p w14:paraId="706DE935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APC-Alexafluor750</w:t>
            </w:r>
          </w:p>
        </w:tc>
        <w:tc>
          <w:tcPr>
            <w:tcW w:w="2829" w:type="dxa"/>
          </w:tcPr>
          <w:p w14:paraId="43987929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kman Coulter</w:t>
            </w:r>
          </w:p>
        </w:tc>
      </w:tr>
      <w:tr w:rsidR="00BC4F78" w:rsidRPr="008217B2" w14:paraId="6472FAE7" w14:textId="77777777" w:rsidTr="00357863">
        <w:tc>
          <w:tcPr>
            <w:tcW w:w="3209" w:type="dxa"/>
          </w:tcPr>
          <w:p w14:paraId="2C76547D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lastRenderedPageBreak/>
              <w:t>CD19</w:t>
            </w:r>
          </w:p>
        </w:tc>
        <w:tc>
          <w:tcPr>
            <w:tcW w:w="3590" w:type="dxa"/>
          </w:tcPr>
          <w:p w14:paraId="5294149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APC-Alexafluor750</w:t>
            </w:r>
          </w:p>
        </w:tc>
        <w:tc>
          <w:tcPr>
            <w:tcW w:w="2829" w:type="dxa"/>
          </w:tcPr>
          <w:p w14:paraId="15E745F1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kman Coulter</w:t>
            </w:r>
          </w:p>
        </w:tc>
      </w:tr>
      <w:tr w:rsidR="00BC4F78" w:rsidRPr="008217B2" w14:paraId="6006F5EB" w14:textId="77777777" w:rsidTr="00357863">
        <w:tc>
          <w:tcPr>
            <w:tcW w:w="3209" w:type="dxa"/>
          </w:tcPr>
          <w:p w14:paraId="2A104D48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25</w:t>
            </w:r>
          </w:p>
        </w:tc>
        <w:tc>
          <w:tcPr>
            <w:tcW w:w="3590" w:type="dxa"/>
          </w:tcPr>
          <w:p w14:paraId="4E718312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PC-7</w:t>
            </w:r>
          </w:p>
        </w:tc>
        <w:tc>
          <w:tcPr>
            <w:tcW w:w="2829" w:type="dxa"/>
          </w:tcPr>
          <w:p w14:paraId="73BE210D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Invitrogen</w:t>
            </w:r>
          </w:p>
        </w:tc>
      </w:tr>
      <w:tr w:rsidR="00BC4F78" w:rsidRPr="008217B2" w14:paraId="123627FD" w14:textId="77777777" w:rsidTr="00357863">
        <w:trPr>
          <w:trHeight w:val="258"/>
        </w:trPr>
        <w:tc>
          <w:tcPr>
            <w:tcW w:w="3209" w:type="dxa"/>
          </w:tcPr>
          <w:p w14:paraId="06151E81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56</w:t>
            </w:r>
          </w:p>
        </w:tc>
        <w:tc>
          <w:tcPr>
            <w:tcW w:w="3590" w:type="dxa"/>
          </w:tcPr>
          <w:p w14:paraId="733FDE14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PC-7</w:t>
            </w:r>
          </w:p>
        </w:tc>
        <w:tc>
          <w:tcPr>
            <w:tcW w:w="2829" w:type="dxa"/>
          </w:tcPr>
          <w:p w14:paraId="74378D57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kman Coulter</w:t>
            </w:r>
          </w:p>
        </w:tc>
      </w:tr>
      <w:tr w:rsidR="00BC4F78" w:rsidRPr="008217B2" w14:paraId="3B4144CC" w14:textId="77777777" w:rsidTr="00357863">
        <w:trPr>
          <w:trHeight w:val="258"/>
        </w:trPr>
        <w:tc>
          <w:tcPr>
            <w:tcW w:w="3209" w:type="dxa"/>
          </w:tcPr>
          <w:p w14:paraId="42A8BF3F" w14:textId="77777777" w:rsidR="00BC4F78" w:rsidRPr="002F1AE7" w:rsidRDefault="00BC4F78" w:rsidP="0035786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F1AE7">
              <w:rPr>
                <w:rFonts w:cs="Times New Roman"/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3590" w:type="dxa"/>
          </w:tcPr>
          <w:p w14:paraId="5EBD9F6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2829" w:type="dxa"/>
          </w:tcPr>
          <w:p w14:paraId="2B9982F2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Invitrogen</w:t>
            </w:r>
          </w:p>
        </w:tc>
      </w:tr>
      <w:tr w:rsidR="00BC4F78" w:rsidRPr="008217B2" w14:paraId="2EA6C1E9" w14:textId="77777777" w:rsidTr="00357863">
        <w:trPr>
          <w:trHeight w:val="258"/>
        </w:trPr>
        <w:tc>
          <w:tcPr>
            <w:tcW w:w="3209" w:type="dxa"/>
          </w:tcPr>
          <w:p w14:paraId="51F91981" w14:textId="77777777" w:rsidR="00BC4F78" w:rsidRPr="002F1AE7" w:rsidRDefault="00BC4F78" w:rsidP="0035786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F1AE7">
              <w:rPr>
                <w:rFonts w:cs="Times New Roman"/>
                <w:color w:val="000000" w:themeColor="text1"/>
                <w:sz w:val="20"/>
                <w:szCs w:val="20"/>
              </w:rPr>
              <w:t>CD45RO</w:t>
            </w:r>
          </w:p>
        </w:tc>
        <w:tc>
          <w:tcPr>
            <w:tcW w:w="3590" w:type="dxa"/>
          </w:tcPr>
          <w:p w14:paraId="5C544A12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2829" w:type="dxa"/>
          </w:tcPr>
          <w:p w14:paraId="28AA7712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Invitrogen</w:t>
            </w:r>
          </w:p>
        </w:tc>
      </w:tr>
      <w:tr w:rsidR="00BC4F78" w:rsidRPr="008217B2" w14:paraId="2177B1F4" w14:textId="77777777" w:rsidTr="00357863">
        <w:tc>
          <w:tcPr>
            <w:tcW w:w="3209" w:type="dxa"/>
          </w:tcPr>
          <w:p w14:paraId="4E69CF5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127</w:t>
            </w:r>
          </w:p>
        </w:tc>
        <w:tc>
          <w:tcPr>
            <w:tcW w:w="3590" w:type="dxa"/>
          </w:tcPr>
          <w:p w14:paraId="4C448304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FITC</w:t>
            </w:r>
          </w:p>
        </w:tc>
        <w:tc>
          <w:tcPr>
            <w:tcW w:w="2829" w:type="dxa"/>
          </w:tcPr>
          <w:p w14:paraId="7B6309B0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ton Dickinson</w:t>
            </w:r>
          </w:p>
        </w:tc>
      </w:tr>
      <w:tr w:rsidR="00BC4F78" w:rsidRPr="008217B2" w14:paraId="20FC1998" w14:textId="77777777" w:rsidTr="00357863">
        <w:tc>
          <w:tcPr>
            <w:tcW w:w="3209" w:type="dxa"/>
          </w:tcPr>
          <w:p w14:paraId="07F2B1CA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CD183</w:t>
            </w:r>
          </w:p>
        </w:tc>
        <w:tc>
          <w:tcPr>
            <w:tcW w:w="3590" w:type="dxa"/>
          </w:tcPr>
          <w:p w14:paraId="049B4530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2829" w:type="dxa"/>
          </w:tcPr>
          <w:p w14:paraId="53B9FBC2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ton Dickinson</w:t>
            </w:r>
          </w:p>
        </w:tc>
      </w:tr>
      <w:tr w:rsidR="00BC4F78" w:rsidRPr="008217B2" w14:paraId="0F50F059" w14:textId="77777777" w:rsidTr="00357863">
        <w:tc>
          <w:tcPr>
            <w:tcW w:w="3209" w:type="dxa"/>
          </w:tcPr>
          <w:p w14:paraId="026EA714" w14:textId="77777777" w:rsidR="00BC4F78" w:rsidRPr="005E60C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5E60C9">
              <w:rPr>
                <w:rFonts w:cs="Times New Roman"/>
                <w:sz w:val="20"/>
                <w:szCs w:val="20"/>
              </w:rPr>
              <w:t>CD196</w:t>
            </w:r>
          </w:p>
        </w:tc>
        <w:tc>
          <w:tcPr>
            <w:tcW w:w="3590" w:type="dxa"/>
          </w:tcPr>
          <w:p w14:paraId="6A0C48FC" w14:textId="77777777" w:rsidR="00BC4F78" w:rsidRPr="005E60C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5E60C9">
              <w:rPr>
                <w:rFonts w:cs="Times New Roman"/>
                <w:sz w:val="20"/>
                <w:szCs w:val="20"/>
              </w:rPr>
              <w:t>PC-7</w:t>
            </w:r>
          </w:p>
        </w:tc>
        <w:tc>
          <w:tcPr>
            <w:tcW w:w="2829" w:type="dxa"/>
          </w:tcPr>
          <w:p w14:paraId="7458D785" w14:textId="77777777" w:rsidR="00BC4F78" w:rsidRPr="005E60C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5E60C9">
              <w:rPr>
                <w:rFonts w:cs="Times New Roman"/>
                <w:sz w:val="20"/>
                <w:szCs w:val="20"/>
              </w:rPr>
              <w:t>Becton Dickinson</w:t>
            </w:r>
          </w:p>
        </w:tc>
      </w:tr>
      <w:tr w:rsidR="00BC4F78" w:rsidRPr="008217B2" w14:paraId="77A33B7F" w14:textId="77777777" w:rsidTr="00357863">
        <w:trPr>
          <w:trHeight w:val="258"/>
        </w:trPr>
        <w:tc>
          <w:tcPr>
            <w:tcW w:w="3209" w:type="dxa"/>
          </w:tcPr>
          <w:p w14:paraId="2F213085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HLA-DR</w:t>
            </w:r>
          </w:p>
        </w:tc>
        <w:tc>
          <w:tcPr>
            <w:tcW w:w="3590" w:type="dxa"/>
          </w:tcPr>
          <w:p w14:paraId="274F1BE9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HV-500</w:t>
            </w:r>
          </w:p>
        </w:tc>
        <w:tc>
          <w:tcPr>
            <w:tcW w:w="2829" w:type="dxa"/>
          </w:tcPr>
          <w:p w14:paraId="20EE78F6" w14:textId="77777777" w:rsidR="00BC4F78" w:rsidRPr="009D2399" w:rsidRDefault="00BC4F78" w:rsidP="00357863">
            <w:pPr>
              <w:rPr>
                <w:rFonts w:cs="Times New Roman"/>
                <w:sz w:val="20"/>
                <w:szCs w:val="20"/>
              </w:rPr>
            </w:pPr>
            <w:r w:rsidRPr="009D2399">
              <w:rPr>
                <w:rFonts w:cs="Times New Roman"/>
                <w:sz w:val="20"/>
                <w:szCs w:val="20"/>
              </w:rPr>
              <w:t>Becton Dickinson</w:t>
            </w:r>
          </w:p>
        </w:tc>
      </w:tr>
      <w:tr w:rsidR="00BC4F78" w:rsidRPr="008217B2" w14:paraId="2DBC1552" w14:textId="77777777" w:rsidTr="00357863">
        <w:tc>
          <w:tcPr>
            <w:tcW w:w="9628" w:type="dxa"/>
            <w:gridSpan w:val="3"/>
          </w:tcPr>
          <w:p w14:paraId="4C2E77F0" w14:textId="77777777" w:rsidR="00BC4F78" w:rsidRPr="008217B2" w:rsidRDefault="00BC4F78" w:rsidP="00357863"/>
        </w:tc>
      </w:tr>
    </w:tbl>
    <w:p w14:paraId="537A37E6" w14:textId="77777777" w:rsidR="00BC4F78" w:rsidRPr="00F67504" w:rsidRDefault="00BC4F78" w:rsidP="00543D5A">
      <w:pPr>
        <w:pStyle w:val="NormalWeb"/>
        <w:jc w:val="both"/>
        <w:rPr>
          <w:b/>
          <w:bCs/>
        </w:rPr>
      </w:pPr>
    </w:p>
    <w:p w14:paraId="3E0ED1FB" w14:textId="77777777" w:rsidR="00D40485" w:rsidRPr="00F67504" w:rsidRDefault="00D40485" w:rsidP="00543D5A">
      <w:pPr>
        <w:pStyle w:val="NormalWeb"/>
        <w:jc w:val="both"/>
      </w:pPr>
      <w:bookmarkStart w:id="0" w:name="_GoBack"/>
      <w:bookmarkEnd w:id="0"/>
    </w:p>
    <w:sectPr w:rsidR="00D40485" w:rsidRPr="00F67504" w:rsidSect="00E64EAA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0DD755" w14:textId="77777777" w:rsidR="000319C0" w:rsidRDefault="000319C0" w:rsidP="00117666">
      <w:pPr>
        <w:spacing w:after="0"/>
      </w:pPr>
      <w:r>
        <w:separator/>
      </w:r>
    </w:p>
  </w:endnote>
  <w:endnote w:type="continuationSeparator" w:id="0">
    <w:p w14:paraId="6253E868" w14:textId="77777777" w:rsidR="000319C0" w:rsidRDefault="000319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87648" w14:textId="77777777" w:rsidR="000319C0" w:rsidRDefault="000319C0" w:rsidP="00117666">
      <w:pPr>
        <w:spacing w:after="0"/>
      </w:pPr>
      <w:r>
        <w:separator/>
      </w:r>
    </w:p>
  </w:footnote>
  <w:footnote w:type="continuationSeparator" w:id="0">
    <w:p w14:paraId="590BE523" w14:textId="77777777" w:rsidR="000319C0" w:rsidRDefault="000319C0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020E"/>
    <w:rsid w:val="0002273A"/>
    <w:rsid w:val="00025F68"/>
    <w:rsid w:val="000319C0"/>
    <w:rsid w:val="00034304"/>
    <w:rsid w:val="00035434"/>
    <w:rsid w:val="00037176"/>
    <w:rsid w:val="00045678"/>
    <w:rsid w:val="000458E4"/>
    <w:rsid w:val="00045C86"/>
    <w:rsid w:val="0005198F"/>
    <w:rsid w:val="00063D84"/>
    <w:rsid w:val="0006636D"/>
    <w:rsid w:val="00074184"/>
    <w:rsid w:val="0007514D"/>
    <w:rsid w:val="000751CB"/>
    <w:rsid w:val="00077D53"/>
    <w:rsid w:val="00081394"/>
    <w:rsid w:val="00082B7D"/>
    <w:rsid w:val="000920A7"/>
    <w:rsid w:val="0009268D"/>
    <w:rsid w:val="000A452D"/>
    <w:rsid w:val="000B34BD"/>
    <w:rsid w:val="000B7278"/>
    <w:rsid w:val="000C22F0"/>
    <w:rsid w:val="000C7E2A"/>
    <w:rsid w:val="000D02F5"/>
    <w:rsid w:val="000D1A57"/>
    <w:rsid w:val="000D2A64"/>
    <w:rsid w:val="000F4CFB"/>
    <w:rsid w:val="000F5B99"/>
    <w:rsid w:val="00117666"/>
    <w:rsid w:val="001223A7"/>
    <w:rsid w:val="0013175B"/>
    <w:rsid w:val="00134256"/>
    <w:rsid w:val="00147395"/>
    <w:rsid w:val="00152161"/>
    <w:rsid w:val="001552C9"/>
    <w:rsid w:val="00177D84"/>
    <w:rsid w:val="001857FB"/>
    <w:rsid w:val="001964EF"/>
    <w:rsid w:val="001A6500"/>
    <w:rsid w:val="001B1A2C"/>
    <w:rsid w:val="001C177E"/>
    <w:rsid w:val="001C5779"/>
    <w:rsid w:val="001D3A44"/>
    <w:rsid w:val="001D5C23"/>
    <w:rsid w:val="001E336E"/>
    <w:rsid w:val="001E4F08"/>
    <w:rsid w:val="001F4C07"/>
    <w:rsid w:val="001F72BC"/>
    <w:rsid w:val="0020012D"/>
    <w:rsid w:val="00206322"/>
    <w:rsid w:val="00215967"/>
    <w:rsid w:val="00217BA1"/>
    <w:rsid w:val="00220AEA"/>
    <w:rsid w:val="00226954"/>
    <w:rsid w:val="0023032D"/>
    <w:rsid w:val="00230CAF"/>
    <w:rsid w:val="00233261"/>
    <w:rsid w:val="002368CB"/>
    <w:rsid w:val="00242508"/>
    <w:rsid w:val="002443C4"/>
    <w:rsid w:val="002620EA"/>
    <w:rsid w:val="002629A3"/>
    <w:rsid w:val="00265660"/>
    <w:rsid w:val="002677A0"/>
    <w:rsid w:val="00267D18"/>
    <w:rsid w:val="002830CF"/>
    <w:rsid w:val="002848F9"/>
    <w:rsid w:val="002868E2"/>
    <w:rsid w:val="002869C3"/>
    <w:rsid w:val="002902A3"/>
    <w:rsid w:val="002936E4"/>
    <w:rsid w:val="00296B88"/>
    <w:rsid w:val="002A260D"/>
    <w:rsid w:val="002A529E"/>
    <w:rsid w:val="002C74CA"/>
    <w:rsid w:val="002D5345"/>
    <w:rsid w:val="002E2A5B"/>
    <w:rsid w:val="002E368A"/>
    <w:rsid w:val="002F03A3"/>
    <w:rsid w:val="002F744D"/>
    <w:rsid w:val="003031F8"/>
    <w:rsid w:val="00303DE6"/>
    <w:rsid w:val="00310124"/>
    <w:rsid w:val="00322306"/>
    <w:rsid w:val="00326D11"/>
    <w:rsid w:val="00327AA2"/>
    <w:rsid w:val="003337DB"/>
    <w:rsid w:val="0034749B"/>
    <w:rsid w:val="003544FB"/>
    <w:rsid w:val="00357863"/>
    <w:rsid w:val="00357D2E"/>
    <w:rsid w:val="00364768"/>
    <w:rsid w:val="00365D63"/>
    <w:rsid w:val="0036793B"/>
    <w:rsid w:val="00372682"/>
    <w:rsid w:val="00376CC5"/>
    <w:rsid w:val="003800DB"/>
    <w:rsid w:val="003823FB"/>
    <w:rsid w:val="00383D75"/>
    <w:rsid w:val="00394BF4"/>
    <w:rsid w:val="0039693B"/>
    <w:rsid w:val="003B3C40"/>
    <w:rsid w:val="003B3D02"/>
    <w:rsid w:val="003B4FD8"/>
    <w:rsid w:val="003D2F2D"/>
    <w:rsid w:val="00401590"/>
    <w:rsid w:val="00401A84"/>
    <w:rsid w:val="00415749"/>
    <w:rsid w:val="00423333"/>
    <w:rsid w:val="00426F27"/>
    <w:rsid w:val="00433A31"/>
    <w:rsid w:val="00446130"/>
    <w:rsid w:val="00446E4C"/>
    <w:rsid w:val="00462296"/>
    <w:rsid w:val="00463E3D"/>
    <w:rsid w:val="004645AE"/>
    <w:rsid w:val="00467A71"/>
    <w:rsid w:val="00472787"/>
    <w:rsid w:val="00472B03"/>
    <w:rsid w:val="00477EB5"/>
    <w:rsid w:val="00497336"/>
    <w:rsid w:val="004B0E9B"/>
    <w:rsid w:val="004B1AA9"/>
    <w:rsid w:val="004B1E67"/>
    <w:rsid w:val="004B6144"/>
    <w:rsid w:val="004C27CD"/>
    <w:rsid w:val="004C7E97"/>
    <w:rsid w:val="004D3E33"/>
    <w:rsid w:val="004E2C39"/>
    <w:rsid w:val="00504990"/>
    <w:rsid w:val="00510770"/>
    <w:rsid w:val="00521927"/>
    <w:rsid w:val="0052252B"/>
    <w:rsid w:val="005250F2"/>
    <w:rsid w:val="00543D5A"/>
    <w:rsid w:val="0054417A"/>
    <w:rsid w:val="005536C5"/>
    <w:rsid w:val="0056612E"/>
    <w:rsid w:val="0058103A"/>
    <w:rsid w:val="00591796"/>
    <w:rsid w:val="00592854"/>
    <w:rsid w:val="005964F7"/>
    <w:rsid w:val="005A0030"/>
    <w:rsid w:val="005A1581"/>
    <w:rsid w:val="005A1D84"/>
    <w:rsid w:val="005A4EA2"/>
    <w:rsid w:val="005A687E"/>
    <w:rsid w:val="005A70EA"/>
    <w:rsid w:val="005B2496"/>
    <w:rsid w:val="005C3963"/>
    <w:rsid w:val="005C5893"/>
    <w:rsid w:val="005C7E82"/>
    <w:rsid w:val="005D03D3"/>
    <w:rsid w:val="005D1840"/>
    <w:rsid w:val="005D31DE"/>
    <w:rsid w:val="005D35E4"/>
    <w:rsid w:val="005D7910"/>
    <w:rsid w:val="005E14F1"/>
    <w:rsid w:val="005F32AC"/>
    <w:rsid w:val="00600377"/>
    <w:rsid w:val="00602944"/>
    <w:rsid w:val="00614C68"/>
    <w:rsid w:val="0062154F"/>
    <w:rsid w:val="00626026"/>
    <w:rsid w:val="00631A8C"/>
    <w:rsid w:val="006339FF"/>
    <w:rsid w:val="00651B09"/>
    <w:rsid w:val="00651CA2"/>
    <w:rsid w:val="00653D60"/>
    <w:rsid w:val="006544B4"/>
    <w:rsid w:val="00660D05"/>
    <w:rsid w:val="00671D9A"/>
    <w:rsid w:val="00673952"/>
    <w:rsid w:val="0068642F"/>
    <w:rsid w:val="00686C9D"/>
    <w:rsid w:val="006A5DA0"/>
    <w:rsid w:val="006B2D5B"/>
    <w:rsid w:val="006B7D14"/>
    <w:rsid w:val="006C186D"/>
    <w:rsid w:val="006C3009"/>
    <w:rsid w:val="006C4481"/>
    <w:rsid w:val="006D0CF8"/>
    <w:rsid w:val="006D5B93"/>
    <w:rsid w:val="006E18DE"/>
    <w:rsid w:val="006E54C5"/>
    <w:rsid w:val="006E67C1"/>
    <w:rsid w:val="00725A7D"/>
    <w:rsid w:val="00727093"/>
    <w:rsid w:val="0073085C"/>
    <w:rsid w:val="00733E5F"/>
    <w:rsid w:val="007370F0"/>
    <w:rsid w:val="00745263"/>
    <w:rsid w:val="00745F21"/>
    <w:rsid w:val="00746505"/>
    <w:rsid w:val="00752FD1"/>
    <w:rsid w:val="00790BB3"/>
    <w:rsid w:val="00792043"/>
    <w:rsid w:val="00796E62"/>
    <w:rsid w:val="00797EDD"/>
    <w:rsid w:val="007A38FF"/>
    <w:rsid w:val="007A66EB"/>
    <w:rsid w:val="007A6FCF"/>
    <w:rsid w:val="007B0322"/>
    <w:rsid w:val="007B4580"/>
    <w:rsid w:val="007B4C4A"/>
    <w:rsid w:val="007B5E52"/>
    <w:rsid w:val="007B7217"/>
    <w:rsid w:val="007C0406"/>
    <w:rsid w:val="007C0E3F"/>
    <w:rsid w:val="007C206C"/>
    <w:rsid w:val="007C35A7"/>
    <w:rsid w:val="007C5729"/>
    <w:rsid w:val="00800640"/>
    <w:rsid w:val="0080565C"/>
    <w:rsid w:val="00806010"/>
    <w:rsid w:val="008111E4"/>
    <w:rsid w:val="0081301C"/>
    <w:rsid w:val="00814B5D"/>
    <w:rsid w:val="00817DD6"/>
    <w:rsid w:val="008216FF"/>
    <w:rsid w:val="00837CCC"/>
    <w:rsid w:val="008412D6"/>
    <w:rsid w:val="00845551"/>
    <w:rsid w:val="00847F74"/>
    <w:rsid w:val="00852E43"/>
    <w:rsid w:val="00861CFF"/>
    <w:rsid w:val="008629A9"/>
    <w:rsid w:val="008633D6"/>
    <w:rsid w:val="0086780A"/>
    <w:rsid w:val="00867A93"/>
    <w:rsid w:val="00874FD0"/>
    <w:rsid w:val="008779C5"/>
    <w:rsid w:val="0088513A"/>
    <w:rsid w:val="00893C19"/>
    <w:rsid w:val="00895308"/>
    <w:rsid w:val="008A0240"/>
    <w:rsid w:val="008A0FE0"/>
    <w:rsid w:val="008B5108"/>
    <w:rsid w:val="008D2947"/>
    <w:rsid w:val="008D6C8D"/>
    <w:rsid w:val="008E2A48"/>
    <w:rsid w:val="008E2B54"/>
    <w:rsid w:val="008E4404"/>
    <w:rsid w:val="008E58C7"/>
    <w:rsid w:val="008F2545"/>
    <w:rsid w:val="008F5021"/>
    <w:rsid w:val="009229A0"/>
    <w:rsid w:val="00925135"/>
    <w:rsid w:val="00931E0A"/>
    <w:rsid w:val="00943573"/>
    <w:rsid w:val="00946098"/>
    <w:rsid w:val="00955042"/>
    <w:rsid w:val="00963753"/>
    <w:rsid w:val="00971B61"/>
    <w:rsid w:val="009748AB"/>
    <w:rsid w:val="00980335"/>
    <w:rsid w:val="00980C31"/>
    <w:rsid w:val="009862C2"/>
    <w:rsid w:val="009955FF"/>
    <w:rsid w:val="009B7665"/>
    <w:rsid w:val="009C7908"/>
    <w:rsid w:val="009D259D"/>
    <w:rsid w:val="009D4DCE"/>
    <w:rsid w:val="009D733F"/>
    <w:rsid w:val="009F4A5F"/>
    <w:rsid w:val="009F4D65"/>
    <w:rsid w:val="009F5A1B"/>
    <w:rsid w:val="00A00487"/>
    <w:rsid w:val="00A01CAF"/>
    <w:rsid w:val="00A06900"/>
    <w:rsid w:val="00A25CBB"/>
    <w:rsid w:val="00A348CB"/>
    <w:rsid w:val="00A353B4"/>
    <w:rsid w:val="00A4159E"/>
    <w:rsid w:val="00A50D9D"/>
    <w:rsid w:val="00A53000"/>
    <w:rsid w:val="00A545C6"/>
    <w:rsid w:val="00A56944"/>
    <w:rsid w:val="00A60B95"/>
    <w:rsid w:val="00A75F87"/>
    <w:rsid w:val="00A92C5F"/>
    <w:rsid w:val="00A95D8B"/>
    <w:rsid w:val="00AA76D5"/>
    <w:rsid w:val="00AC0270"/>
    <w:rsid w:val="00AC0B2F"/>
    <w:rsid w:val="00AC3EA3"/>
    <w:rsid w:val="00AC792D"/>
    <w:rsid w:val="00AD1587"/>
    <w:rsid w:val="00AD36B4"/>
    <w:rsid w:val="00AD60BB"/>
    <w:rsid w:val="00AF1506"/>
    <w:rsid w:val="00AF77CD"/>
    <w:rsid w:val="00B0060F"/>
    <w:rsid w:val="00B045B8"/>
    <w:rsid w:val="00B34189"/>
    <w:rsid w:val="00B36861"/>
    <w:rsid w:val="00B40EDC"/>
    <w:rsid w:val="00B57421"/>
    <w:rsid w:val="00B657B8"/>
    <w:rsid w:val="00B66930"/>
    <w:rsid w:val="00B71A9B"/>
    <w:rsid w:val="00B776D1"/>
    <w:rsid w:val="00B81B77"/>
    <w:rsid w:val="00B84920"/>
    <w:rsid w:val="00B8556A"/>
    <w:rsid w:val="00B92095"/>
    <w:rsid w:val="00B96F4B"/>
    <w:rsid w:val="00BA56D1"/>
    <w:rsid w:val="00BB3C7C"/>
    <w:rsid w:val="00BB41CE"/>
    <w:rsid w:val="00BB6949"/>
    <w:rsid w:val="00BC30DC"/>
    <w:rsid w:val="00BC4F78"/>
    <w:rsid w:val="00BE2DE8"/>
    <w:rsid w:val="00BE3481"/>
    <w:rsid w:val="00BE5534"/>
    <w:rsid w:val="00C012A3"/>
    <w:rsid w:val="00C01F6C"/>
    <w:rsid w:val="00C066D9"/>
    <w:rsid w:val="00C11D5D"/>
    <w:rsid w:val="00C141A0"/>
    <w:rsid w:val="00C16F19"/>
    <w:rsid w:val="00C277FA"/>
    <w:rsid w:val="00C30EB1"/>
    <w:rsid w:val="00C50AFF"/>
    <w:rsid w:val="00C52A7B"/>
    <w:rsid w:val="00C57E80"/>
    <w:rsid w:val="00C6324C"/>
    <w:rsid w:val="00C679AA"/>
    <w:rsid w:val="00C724CF"/>
    <w:rsid w:val="00C74891"/>
    <w:rsid w:val="00C75972"/>
    <w:rsid w:val="00C82792"/>
    <w:rsid w:val="00C84FCD"/>
    <w:rsid w:val="00C91604"/>
    <w:rsid w:val="00C94068"/>
    <w:rsid w:val="00C94699"/>
    <w:rsid w:val="00C948FD"/>
    <w:rsid w:val="00C97A79"/>
    <w:rsid w:val="00CA3E80"/>
    <w:rsid w:val="00CB2220"/>
    <w:rsid w:val="00CB43D5"/>
    <w:rsid w:val="00CC51B1"/>
    <w:rsid w:val="00CC5E51"/>
    <w:rsid w:val="00CC76F9"/>
    <w:rsid w:val="00CD066B"/>
    <w:rsid w:val="00CD3ECE"/>
    <w:rsid w:val="00CD46E2"/>
    <w:rsid w:val="00CD52A0"/>
    <w:rsid w:val="00CE3A1D"/>
    <w:rsid w:val="00D00D0B"/>
    <w:rsid w:val="00D04B69"/>
    <w:rsid w:val="00D10360"/>
    <w:rsid w:val="00D17FBC"/>
    <w:rsid w:val="00D207B8"/>
    <w:rsid w:val="00D207C5"/>
    <w:rsid w:val="00D3019C"/>
    <w:rsid w:val="00D32BF2"/>
    <w:rsid w:val="00D37D4F"/>
    <w:rsid w:val="00D40420"/>
    <w:rsid w:val="00D40485"/>
    <w:rsid w:val="00D537FA"/>
    <w:rsid w:val="00D64956"/>
    <w:rsid w:val="00D74B3D"/>
    <w:rsid w:val="00D77D6C"/>
    <w:rsid w:val="00D80D99"/>
    <w:rsid w:val="00D945AB"/>
    <w:rsid w:val="00D9503C"/>
    <w:rsid w:val="00DB3D43"/>
    <w:rsid w:val="00DC6A55"/>
    <w:rsid w:val="00DD73EF"/>
    <w:rsid w:val="00DE23E8"/>
    <w:rsid w:val="00DE27FB"/>
    <w:rsid w:val="00DF187F"/>
    <w:rsid w:val="00DF7406"/>
    <w:rsid w:val="00E0128B"/>
    <w:rsid w:val="00E015D9"/>
    <w:rsid w:val="00E05453"/>
    <w:rsid w:val="00E114FA"/>
    <w:rsid w:val="00E11C78"/>
    <w:rsid w:val="00E330F5"/>
    <w:rsid w:val="00E41698"/>
    <w:rsid w:val="00E466BC"/>
    <w:rsid w:val="00E51313"/>
    <w:rsid w:val="00E527E8"/>
    <w:rsid w:val="00E60B74"/>
    <w:rsid w:val="00E64E17"/>
    <w:rsid w:val="00E64EAA"/>
    <w:rsid w:val="00E852EA"/>
    <w:rsid w:val="00E8618B"/>
    <w:rsid w:val="00E95B20"/>
    <w:rsid w:val="00EA3D3C"/>
    <w:rsid w:val="00EC7CC3"/>
    <w:rsid w:val="00ED50B6"/>
    <w:rsid w:val="00ED742C"/>
    <w:rsid w:val="00F0750D"/>
    <w:rsid w:val="00F254A4"/>
    <w:rsid w:val="00F2599F"/>
    <w:rsid w:val="00F31FB5"/>
    <w:rsid w:val="00F337E2"/>
    <w:rsid w:val="00F46494"/>
    <w:rsid w:val="00F50EB6"/>
    <w:rsid w:val="00F558AB"/>
    <w:rsid w:val="00F576B1"/>
    <w:rsid w:val="00F61D89"/>
    <w:rsid w:val="00F62CF2"/>
    <w:rsid w:val="00F67504"/>
    <w:rsid w:val="00F70D2A"/>
    <w:rsid w:val="00F803CB"/>
    <w:rsid w:val="00F86ABB"/>
    <w:rsid w:val="00F97039"/>
    <w:rsid w:val="00FA399E"/>
    <w:rsid w:val="00FB2608"/>
    <w:rsid w:val="00FD7648"/>
    <w:rsid w:val="00FE2770"/>
    <w:rsid w:val="00FE2996"/>
    <w:rsid w:val="00FE4646"/>
    <w:rsid w:val="00FE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796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141F251-57B3-499A-8E89-15E16F362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31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icrosoft account</cp:lastModifiedBy>
  <cp:revision>145</cp:revision>
  <cp:lastPrinted>2013-10-03T12:51:00Z</cp:lastPrinted>
  <dcterms:created xsi:type="dcterms:W3CDTF">2025-04-04T11:33:00Z</dcterms:created>
  <dcterms:modified xsi:type="dcterms:W3CDTF">2025-06-1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2ad0b24d-6422-44b0-b3de-abb3a9e8c81a_Enabled">
    <vt:lpwstr>true</vt:lpwstr>
  </property>
  <property fmtid="{D5CDD505-2E9C-101B-9397-08002B2CF9AE}" pid="11" name="MSIP_Label_2ad0b24d-6422-44b0-b3de-abb3a9e8c81a_SetDate">
    <vt:lpwstr>2025-04-01T13:52:05Z</vt:lpwstr>
  </property>
  <property fmtid="{D5CDD505-2E9C-101B-9397-08002B2CF9AE}" pid="12" name="MSIP_Label_2ad0b24d-6422-44b0-b3de-abb3a9e8c81a_Method">
    <vt:lpwstr>Standard</vt:lpwstr>
  </property>
  <property fmtid="{D5CDD505-2E9C-101B-9397-08002B2CF9AE}" pid="13" name="MSIP_Label_2ad0b24d-6422-44b0-b3de-abb3a9e8c81a_Name">
    <vt:lpwstr>defa4170-0d19-0005-0004-bc88714345d2</vt:lpwstr>
  </property>
  <property fmtid="{D5CDD505-2E9C-101B-9397-08002B2CF9AE}" pid="14" name="MSIP_Label_2ad0b24d-6422-44b0-b3de-abb3a9e8c81a_SiteId">
    <vt:lpwstr>2fcfe26a-bb62-46b0-b1e3-28f9da0c45fd</vt:lpwstr>
  </property>
  <property fmtid="{D5CDD505-2E9C-101B-9397-08002B2CF9AE}" pid="15" name="MSIP_Label_2ad0b24d-6422-44b0-b3de-abb3a9e8c81a_ActionId">
    <vt:lpwstr>2fde8e08-5c0d-4a3c-9a2c-f55195fb3444</vt:lpwstr>
  </property>
  <property fmtid="{D5CDD505-2E9C-101B-9397-08002B2CF9AE}" pid="16" name="MSIP_Label_2ad0b24d-6422-44b0-b3de-abb3a9e8c81a_ContentBits">
    <vt:lpwstr>0</vt:lpwstr>
  </property>
  <property fmtid="{D5CDD505-2E9C-101B-9397-08002B2CF9AE}" pid="17" name="MSIP_Label_2ad0b24d-6422-44b0-b3de-abb3a9e8c81a_Tag">
    <vt:lpwstr>10, 3, 0, 1</vt:lpwstr>
  </property>
</Properties>
</file>